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/>
          <w:b/>
          <w:bCs/>
          <w:i w:val="0"/>
          <w:iCs w:val="0"/>
          <w:kern w:val="0"/>
          <w:sz w:val="24"/>
          <w:szCs w:val="24"/>
        </w:rPr>
        <w:t>S1. The details of search strategies</w:t>
      </w:r>
      <w:r>
        <w:rPr>
          <w:rFonts w:hint="default" w:ascii="Times New Roman"/>
          <w:b/>
          <w:bCs/>
          <w:i w:val="0"/>
          <w:iCs w:val="0"/>
          <w:kern w:val="0"/>
          <w:sz w:val="24"/>
          <w:szCs w:val="24"/>
        </w:rPr>
        <w:t>.</w:t>
      </w:r>
    </w:p>
    <w:bookmarkEnd w:id="0"/>
    <w:tbl>
      <w:tblPr>
        <w:tblStyle w:val="2"/>
        <w:tblW w:w="149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0680"/>
        <w:gridCol w:w="2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base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step</w:t>
            </w:r>
          </w:p>
        </w:tc>
        <w:tc>
          <w:tcPr>
            <w:tcW w:w="10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strategy</w:t>
            </w:r>
          </w:p>
        </w:tc>
        <w:tc>
          <w:tcPr>
            <w:tcW w:w="23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resul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b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intrauterine hematoma"[Title/Abstract] OR "intrauterine hemorrhage"[Title/Abstract] OR "intrauterine bleeding"[Title/Abstract] OR (("intrauterin"[All Fields] OR "Intrauterine"[All Fields]) AND "collection"[Title/Abstract]) OR "intrauterine fluid"[Title/Abstract] OR "subchorionic hematoma"[Title/Abstract] OR "subchorionic hemorrhage"[Title/Abstract] OR "subchorionic bleeding"[Title/Abstract] OR ("subchorionic"[All Fields] AND "collection"[Title/Abstract]) OR "subchorionic fluid"[Title/Abstract] OR "subchorionic haematoma"[Title/Abstract] OR "retroplacental hematoma"[Title/Abstract] OR "retroplacental hemorrhage"[Title/Abstract] OR "retroplacental bleeding"[Title/Abstract] OR ("retroplacental"[All Fields] AND "collection"[Title/Abstract]) OR ("retroplacental"[All Fields] AND "fluid"[Title/Abstract]) OR "retroplacental haematoma"[Title/Abstract] OR ("subplacental"[All Fields] AND "hematoma"[Title/Abstract]) OR ("subplacental"[All Fields] AND "hemorrhage"[Title/Abstract]) OR ("subplacental"[All Fields] AND "bleeding"[Title/Abstract]) OR ("subplacental"[All Fields] AND "collection"[Title/Abstract]) OR ("subplacental"[All Fields] AND "fluid"[Title/Abstract]) OR ("subplacental"[All Fields] AND "haematoma"[Title/Abstract]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2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adverse pregnancy outcome"[Title/Abstract] OR "pregnancy complication"[Title/Abstract] OR "pregnancy outcome"[Title/Abstract] OR "pregnancy induced hypertension"[Title/Abstract] OR "gestational hypertension"[Title/Abstract] OR "pre-eclampsia"[Title/Abstract] OR "placenta abruption"[Title/Abstract] OR "preterm birth"[Title/Abstract] OR "preterm delivery"[Title/Abstract] OR "small for gestational age"[Title/Abstract] OR "miscarriage"[Title/Abstract] OR "spontaneous abortion"[Title/Abstract] OR ("early"[Title/Abstract] AND "late pregnancy loss"[Title/Abstract]) OR "abruption"[Title/Abstract] OR "premature rupture of membranes"[Title/Abstract] OR "preterm premature rupture of membranes"[Title/Abstract] OR "fetal mortality"[Title/Abstract] OR "fetal distress"[Title/Abstract] OR "meconium stained amniotic fluid"[Title/Abstract] OR "low 5 min apgar score"[Title/Abstract] OR "nicu admission"[Title/Abstract] OR (("infant, newborn"[MeSH Terms] OR ("infant"[All Fields] AND "newborn"[All Fields]) OR "newborn infant"[All Fields] OR "newborn"[All Fields] OR "newborns"[All Fields] OR "newborn s"[All Fields]) AND "respiratory diseases"[Title/Abstract]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3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first trimester[Title/Abstract]) OR (early pregnancy[Title/Abstract]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4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prognosis"[MeSH Terms:noexp] OR "diagnosed"[Title/Abstract] OR "cohort*"[Title/Abstract] OR ("cohort effect"[MeSH Terms] OR ("cohort"[All Fields] AND "effect"[All Fields]) OR "cohort effect"[All Fields]) OR "cohort studies"[MeSH Terms:noexp] OR "predictor*"[Title/Abstract] OR "death"[Title/Abstract] OR "models statistical"[All Fields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1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5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 and #2 and #3and #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b of Science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B=(intrauterine haematoma)) OR TI=(intrauterine haematoma) OR (AB=(intrauterine hemorrhage)) OR TI=(intrauterine hemorrhage) OR (AB=(Intrauterine bleeding)) OR TI=(Intrauterine bleeding) OR (AB=(Intrauterine collection)) OR TI=(Intrauterine collection) OR (AB=(Intrauterine fluid)) OR TI=(Intrauterine fluid) OR (AB=(subchorionic hematoma)) OR TI=(subchorionic hematoma) OR (AB=(subchorionic hemorrhage)) OR TI=(subchorionic hemorrhage) OR (AB=(subchorionic bleeding)) OR TI=(subchorionic bleeding) OR (AB=(subchorionic collection)) OR TI=(subchorionic collection) OR (AB=(subchorionic fluid)) OR TI=(subchorionic fluid) OR (AB=(subchorionic haematoma)) OR TI=(subchorionic haematoma) OR (AB=(subamniotic hematoma)) OR TI=(subamniotic hematoma) OR (AB=(retroplacental hematoma)) OR TI=(retroplacental hematoma) OR (AB=(retroplacental hemorrhage)) OR TI=(retroplacental hemorrhage) OR (AB=(retroplacental bleeding)) OR TI=(retroplacental bleeding) OR (AB=(retroplacental collection)) OR TI=(retroplacental collection) OR (AB=(retroplacental fluid)) OR TI=(retroplacental fluid) OR (AB=(retroplacental haematoma)) OR TI=(retroplacental haematoma) OR (AB=(subplacental hematoma)) OR TI=(subplacental hematoma) OR (AB=(Subplacental hemorrhage)) OR TI=(Subplacental hemorrhage) OR (AB=(subplacental bleeding)) OR TI=(subplacental bleeding) OR (AB=(subplacental collection)) OR TI=(subplacental collection) OR (AB=(subplacental fluid)) OR TI=(subplacental fluid) OR (AB=(subplacental haematoma)) OR TI=(subplacental haematoma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2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B=(adverse pregnancy outcome)) OR TI=(adverse pregnancy outcome) OR (AB=(pregnancy complication)) OR TI=(pregnancy complication) OR (AB=(pregnancy outcome)) OR TI=(pregnancy outcome) OR (AB=(pregnancy-induced hypertension)) OR TI=(pregnancy-induced hypertension) OR (AB=(gestational hypertension)) OR TI=(gestational hypertension) OR (AB=(pre-eclampsia)) OR TI=(pre-eclampsia) OR (AB=(placenta abruption)) OR TI=(placenta abruption) OR (AB=(preterm birth)) OR TI=(preterm birth) OR (AB=(preterm delivery)) OR TI=(preterm delivery) OR (AB=(small for gestational age)) OR TI=(small for gestational age) OR (AB=(miscarriage)) OR TI=(miscarriage) OR (AB=(spontaneous abortion)) OR TI=(spontaneous abortion) OR (AB=(early and late pregnancy loss)) OR TI=(early and late pregnancy loss) OR (AB=(abruption)) OR TI=(abruption) OR (AB=(premature rupture of membranes)) OR TI=(premature rupture of membranes) OR (AB=(preterm premature rupture of membranes)) OR TI=(preterm premature rupture of membranes) OR (AB=(fetal mortality)) OR TI=(fetal mortality) OR (AB=(fetal distress)) OR TI=(fetal distress) OR (AB=(meconium-stained amniotic fluid)) OR TI=(meconium-stained amniotic fluid) OR (AB=(low 5-min Apgar score)) OR TI=(low 5-min Apgar score) OR (AB=(NICU admission)) OR TI=(NICU admission) OR (AB=(newborn respiratory diseases)) OR TI=(newborn respiratory diseases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3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B=(first trimester)) OR TI=(first trimester) OR (AB=(early pregnancy)) OR TI=(early pregnancy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4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B=(prognosis)) OR TI=(prognosis) OR (AB=(diagnosed)) OR TI=(diagnosed) OR (AB=(cohort)) OR TI=(cohort) OR (AB=(cohort effect)) OR TI=(cohort effect) OR (AB=(cohort studies)) OR TI=(cohort studies) OR (AB=(predictor)) OR TI=(predictor) OR (AB=(death)) OR TI=(death) OR (AB=("models, statistical")) OR TI=("models, statistical"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3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5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 and #2 and #3and #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ase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uterine hematoma':ab,ti OR 'intrauterine haematoma':ab,ti OR 'intrauterine hemorrhage':ab,ti OR 'intrauterine bleeding':ab,ti OR 'intrauterine collection':ab,ti OR 'intrauterine fluid':ab,ti OR 'subchorionic hematoma':ab,ti OR 'subchorionic hemorrhage':ab,ti OR 'subchorionic bleeding':ab,ti OR 'subchorionic collection':ab,ti OR 'subchorionic fluid':ab,ti OR 'subchorionic haematoma':ab,ti OR 'subamniotic hematoma':ab,ti OR 'retroplacental hematoma':ab,ti OR 'retroplacental hemorrhage':ab,ti OR 'retroplacental bleeding':ab,ti OR 'retroplacental collection':ab,ti OR 'retroplacental fluid':ab,ti OR 'retroplacental haematoma':ab,ti OR 'subplacental hematoma':ab,ti OR 'subplacental hemorrhage':ab,ti OR 'subplacental bleeding':ab,ti OR 'subplacental collection':ab,ti OR 'subplacental fluid':ab,ti OR 'subplacental haematoma':ab,t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2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adverse pregnancy outcome':ab,ti OR 'pregnancy complication':ab,ti OR 'pregnancy outcome':ab,ti OR 'pregnancy-induced hypertension':ab,ti OR 'gestational hypertension':ab,ti OR 'pre-eclampsia':ab,ti OR 'placenta abruption':ab,ti OR 'preterm birth':ab,ti OR 'preterm delivery':ab,ti OR 'small for gestational age':ab,ti OR 'miscarriage':ab,ti OR 'spontaneous abortion':ab,ti OR 'early and late pregnancy loss':ab,ti OR 'abruption':ab,ti OR 'premature rupture of membranes':ab,ti OR 'preterm premature rupture of membranes':ab,ti OR 'fetal mortality':ab,ti OR 'fetal distress':ab,ti OR 'meconium-stained amniotic fluid':ab,ti OR 'low 5-min apgar score':ab,ti OR 'nicu admission':ab,ti OR 'newborn respiratory diseases':ab,t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,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3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prognosis':ab,ti OR 'diagnosed':ab,ti OR 'cohort':ab,ti OR 'cohort effect':ab,ti OR 'cohort studies':ab,ti OR 'predictor':ab,ti OR 'death':ab,t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688,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4</w:t>
            </w: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first trimester':ab,ti OR 'early pregnancy':ab,t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5</w:t>
            </w:r>
          </w:p>
        </w:tc>
        <w:tc>
          <w:tcPr>
            <w:tcW w:w="10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 and #2 and #3and #4</w:t>
            </w:r>
          </w:p>
        </w:tc>
        <w:tc>
          <w:tcPr>
            <w:tcW w:w="2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00131F"/>
    <w:rsid w:val="06812691"/>
    <w:rsid w:val="1200131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14:00:00Z</dcterms:created>
  <dc:creator>cherry</dc:creator>
  <cp:lastModifiedBy>cherry</cp:lastModifiedBy>
  <dcterms:modified xsi:type="dcterms:W3CDTF">2022-01-23T06:3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B0DA23F9B314121AE66351E015BBB8F</vt:lpwstr>
  </property>
</Properties>
</file>